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D16" w:rsidRPr="0059539A" w:rsidRDefault="00A032D1" w:rsidP="00BD0D16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59539A">
        <w:rPr>
          <w:sz w:val="24"/>
          <w:szCs w:val="24"/>
          <w:lang w:val="en-GB"/>
        </w:rPr>
        <w:t xml:space="preserve">Additional file </w:t>
      </w:r>
      <w:del w:id="0" w:author="Cuadripani, Susanna" w:date="2015-12-16T15:37:00Z">
        <w:r w:rsidR="00377FF0" w:rsidDel="00377FF0">
          <w:rPr>
            <w:sz w:val="24"/>
            <w:szCs w:val="24"/>
            <w:lang w:val="en-GB"/>
          </w:rPr>
          <w:delText>7</w:delText>
        </w:r>
      </w:del>
      <w:ins w:id="1" w:author="Cuadripani, Susanna" w:date="2015-12-16T15:37:00Z">
        <w:r w:rsidR="00377FF0">
          <w:rPr>
            <w:sz w:val="24"/>
            <w:szCs w:val="24"/>
            <w:lang w:val="en-GB"/>
          </w:rPr>
          <w:t>8</w:t>
        </w:r>
      </w:ins>
      <w:r w:rsidR="00BD0D16" w:rsidRPr="0059539A">
        <w:rPr>
          <w:sz w:val="24"/>
          <w:szCs w:val="24"/>
          <w:lang w:val="en-GB"/>
        </w:rPr>
        <w:t>: Summary of TOTPAR over two, four, six and eight hours (single-dose phase) (ITT Population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3023"/>
        <w:gridCol w:w="1709"/>
        <w:gridCol w:w="1711"/>
        <w:gridCol w:w="1709"/>
        <w:gridCol w:w="1694"/>
      </w:tblGrid>
      <w:tr w:rsidR="00223B84" w:rsidRPr="0059539A" w:rsidTr="00223B84">
        <w:trPr>
          <w:cantSplit/>
          <w:trHeight w:val="462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112C12">
            <w:pPr>
              <w:pStyle w:val="Text"/>
              <w:spacing w:before="20" w:after="20"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t>DKP/TRAM</w:t>
            </w:r>
          </w:p>
          <w:p w:rsidR="00223B84" w:rsidRPr="0059539A" w:rsidRDefault="00223B84" w:rsidP="003B719A">
            <w:pPr>
              <w:pStyle w:val="Text"/>
              <w:spacing w:before="20" w:after="20"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t>(N=152)</w:t>
            </w:r>
          </w:p>
        </w:tc>
        <w:tc>
          <w:tcPr>
            <w:tcW w:w="869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B719A">
            <w:pPr>
              <w:pStyle w:val="Text"/>
              <w:spacing w:before="20" w:after="20"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t xml:space="preserve">DKP </w:t>
            </w: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br/>
              <w:t>(N=151)</w:t>
            </w:r>
          </w:p>
        </w:tc>
        <w:tc>
          <w:tcPr>
            <w:tcW w:w="86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B719A">
            <w:pPr>
              <w:pStyle w:val="Text"/>
              <w:spacing w:before="20" w:after="20"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t xml:space="preserve">TRAM </w:t>
            </w: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br/>
              <w:t>(N=150)</w:t>
            </w:r>
          </w:p>
        </w:tc>
        <w:tc>
          <w:tcPr>
            <w:tcW w:w="86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B719A">
            <w:pPr>
              <w:pStyle w:val="Text"/>
              <w:spacing w:before="20" w:after="20"/>
              <w:jc w:val="center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bCs/>
                <w:iCs/>
                <w:sz w:val="18"/>
                <w:szCs w:val="18"/>
                <w:lang w:val="en-GB"/>
              </w:rPr>
              <w:t>Placebo (N=153)</w:t>
            </w:r>
          </w:p>
        </w:tc>
      </w:tr>
      <w:tr w:rsidR="00BD0D16" w:rsidRPr="0059539A" w:rsidTr="00341B13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D0D16" w:rsidRPr="0059539A" w:rsidRDefault="00BD0D16" w:rsidP="00341B13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59539A">
              <w:rPr>
                <w:b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223B84" w:rsidRPr="0059539A" w:rsidTr="00223B84">
        <w:trPr>
          <w:cantSplit/>
          <w:trHeight w:val="308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4.1 (1.7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5 (1.8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3 (1.7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1 (1.6)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dian</w:t>
            </w:r>
            <w:r w:rsidRPr="0059539A" w:rsidDel="008736D3">
              <w:rPr>
                <w:iCs/>
                <w:sz w:val="18"/>
                <w:szCs w:val="18"/>
                <w:lang w:val="en-GB"/>
              </w:rPr>
              <w:t xml:space="preserve"> </w:t>
            </w:r>
            <w:r w:rsidRPr="0059539A">
              <w:rPr>
                <w:i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4.0 (0 to 8)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5 (0 to 7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0 (0 to 8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3.0 (0 to 6)</w:t>
            </w:r>
          </w:p>
        </w:tc>
      </w:tr>
      <w:tr w:rsidR="00BD0D16" w:rsidRPr="0059539A" w:rsidTr="00341B13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D0D16" w:rsidRPr="0059539A" w:rsidRDefault="00BD0D16" w:rsidP="00341B13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59539A">
              <w:rPr>
                <w:b/>
                <w:iCs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223B84" w:rsidRPr="0059539A" w:rsidTr="00223B84">
        <w:trPr>
          <w:cantSplit/>
          <w:trHeight w:val="308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8.9 (3.2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7.7 (3.6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7.0 (3.6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6.2 (3.3)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dian</w:t>
            </w:r>
            <w:r w:rsidRPr="0059539A" w:rsidDel="008736D3">
              <w:rPr>
                <w:iCs/>
                <w:sz w:val="18"/>
                <w:szCs w:val="18"/>
                <w:lang w:val="en-GB"/>
              </w:rPr>
              <w:t xml:space="preserve"> </w:t>
            </w:r>
            <w:r w:rsidRPr="0059539A">
              <w:rPr>
                <w:i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0 (0 to 16)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8.0 (0 to 15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7.5 (0 to 16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6.5 (0 to 12)</w:t>
            </w:r>
          </w:p>
        </w:tc>
      </w:tr>
      <w:tr w:rsidR="00BD0D16" w:rsidRPr="0059539A" w:rsidTr="00341B13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D0D16" w:rsidRPr="0059539A" w:rsidRDefault="00BD0D16" w:rsidP="00341B13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59539A">
              <w:rPr>
                <w:b/>
                <w:iCs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223B84" w:rsidRPr="0059539A" w:rsidTr="00223B84">
        <w:trPr>
          <w:cantSplit/>
          <w:trHeight w:val="308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 (4.6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1 (5.2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1 (5.5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8.9 (5.1)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dian</w:t>
            </w:r>
            <w:r w:rsidRPr="0059539A" w:rsidDel="008736D3">
              <w:rPr>
                <w:iCs/>
                <w:sz w:val="18"/>
                <w:szCs w:val="18"/>
                <w:lang w:val="en-GB"/>
              </w:rPr>
              <w:t xml:space="preserve"> </w:t>
            </w:r>
            <w:r w:rsidRPr="0059539A">
              <w:rPr>
                <w:i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 (0 to 24)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2 (0 to 23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1 (0 to 24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9 (0 to 18)</w:t>
            </w:r>
          </w:p>
        </w:tc>
      </w:tr>
      <w:tr w:rsidR="00BD0D16" w:rsidRPr="0059539A" w:rsidTr="00341B13">
        <w:trPr>
          <w:cantSplit/>
          <w:trHeight w:val="323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D0D16" w:rsidRPr="0059539A" w:rsidRDefault="00BD0D16" w:rsidP="00341B13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59539A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59539A">
              <w:rPr>
                <w:b/>
                <w:iCs/>
                <w:sz w:val="18"/>
                <w:szCs w:val="18"/>
                <w:vertAlign w:val="subscript"/>
                <w:lang w:val="en-GB"/>
              </w:rPr>
              <w:t>8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1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3</w:t>
            </w:r>
          </w:p>
        </w:tc>
      </w:tr>
      <w:tr w:rsidR="00223B84" w:rsidRPr="0059539A" w:rsidTr="00223B84">
        <w:trPr>
          <w:cantSplit/>
          <w:trHeight w:val="308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8 (6.1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 (6.8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4 (7.5)</w:t>
            </w:r>
            <w:r w:rsidR="00582110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582110" w:rsidRPr="00582110">
              <w:rPr>
                <w:iCs/>
                <w:sz w:val="18"/>
                <w:szCs w:val="18"/>
                <w:lang w:val="en-GB"/>
              </w:rPr>
              <w:t>†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2 (6.9)</w:t>
            </w:r>
          </w:p>
        </w:tc>
      </w:tr>
      <w:tr w:rsidR="00223B84" w:rsidRPr="0059539A" w:rsidTr="00223B84">
        <w:trPr>
          <w:cantSplit/>
          <w:trHeight w:val="323"/>
        </w:trPr>
        <w:tc>
          <w:tcPr>
            <w:tcW w:w="153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Median</w:t>
            </w:r>
            <w:r w:rsidRPr="0059539A" w:rsidDel="008736D3">
              <w:rPr>
                <w:iCs/>
                <w:sz w:val="18"/>
                <w:szCs w:val="18"/>
                <w:lang w:val="en-GB"/>
              </w:rPr>
              <w:t xml:space="preserve"> </w:t>
            </w:r>
            <w:r w:rsidRPr="0059539A">
              <w:rPr>
                <w:iCs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9 (0 to 32)</w:t>
            </w:r>
          </w:p>
        </w:tc>
        <w:tc>
          <w:tcPr>
            <w:tcW w:w="86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6 (0 to 29)</w:t>
            </w:r>
          </w:p>
        </w:tc>
        <w:tc>
          <w:tcPr>
            <w:tcW w:w="86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5 (0 to 32)</w:t>
            </w:r>
          </w:p>
        </w:tc>
        <w:tc>
          <w:tcPr>
            <w:tcW w:w="8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B84" w:rsidRPr="0059539A" w:rsidRDefault="00223B84" w:rsidP="00341B13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59539A">
              <w:rPr>
                <w:iCs/>
                <w:sz w:val="18"/>
                <w:szCs w:val="18"/>
                <w:lang w:val="en-GB"/>
              </w:rPr>
              <w:t>12 (0 to 24)</w:t>
            </w:r>
          </w:p>
        </w:tc>
      </w:tr>
    </w:tbl>
    <w:p w:rsidR="00BD0D16" w:rsidRPr="0059539A" w:rsidRDefault="00BD0D16" w:rsidP="00420299">
      <w:pPr>
        <w:spacing w:before="120" w:after="120"/>
        <w:jc w:val="both"/>
        <w:rPr>
          <w:bCs/>
          <w:lang w:val="en-GB"/>
        </w:rPr>
      </w:pPr>
      <w:r w:rsidRPr="0059539A">
        <w:rPr>
          <w:bCs/>
          <w:lang w:val="en-GB"/>
        </w:rPr>
        <w:t>TOTPAR: total pain relief; ITT: intention-to-treat; DKP/TRAM: dexketoprofen trometamol/tramadol hydrochloride 25mg/75mg; DKP: dexketoprofen trometamol 25mg; TRAM: tramadol hydrochloride 100mg; N: number of patients; n: number of patients with data; SD: standard deviation. The ITT population included all patients randomised; TOTPAR was calculated as the time-weighted sum of the pain relief (PAR) scores; PAR was measured on a five-point verbal rating scale (VRS) (0=none, 1=slight, 2=moderate, 3=good, 4=complete)</w:t>
      </w:r>
      <w:r w:rsidR="0007000A">
        <w:rPr>
          <w:bCs/>
          <w:lang w:val="en-GB"/>
        </w:rPr>
        <w:t>; * statistically significant versus both DKP and TRAM (p&lt;0.05);</w:t>
      </w:r>
      <w:r w:rsidR="0007000A" w:rsidRPr="0037507C">
        <w:rPr>
          <w:bCs/>
          <w:lang w:val="en-GB"/>
        </w:rPr>
        <w:t xml:space="preserve"> †</w:t>
      </w:r>
      <w:r w:rsidR="0007000A">
        <w:rPr>
          <w:bCs/>
          <w:lang w:val="en-GB"/>
        </w:rPr>
        <w:t xml:space="preserve"> statistically significant versus placebo (p&lt;0.05)</w:t>
      </w:r>
      <w:r w:rsidRPr="0059539A">
        <w:rPr>
          <w:bCs/>
          <w:lang w:val="en-GB"/>
        </w:rPr>
        <w:t>.</w:t>
      </w:r>
    </w:p>
    <w:p w:rsidR="0007678C" w:rsidRPr="0059539A" w:rsidRDefault="00377FF0">
      <w:pPr>
        <w:rPr>
          <w:lang w:val="en-GB"/>
        </w:rPr>
      </w:pPr>
    </w:p>
    <w:sectPr w:rsidR="0007678C" w:rsidRPr="0059539A" w:rsidSect="00BD0D1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BD0D16"/>
    <w:rsid w:val="00011460"/>
    <w:rsid w:val="00030DC7"/>
    <w:rsid w:val="0007000A"/>
    <w:rsid w:val="0016007E"/>
    <w:rsid w:val="00173DAB"/>
    <w:rsid w:val="00223B84"/>
    <w:rsid w:val="0033260E"/>
    <w:rsid w:val="00341B13"/>
    <w:rsid w:val="00377FF0"/>
    <w:rsid w:val="00415F6A"/>
    <w:rsid w:val="00420299"/>
    <w:rsid w:val="0048483B"/>
    <w:rsid w:val="004F1785"/>
    <w:rsid w:val="005418D4"/>
    <w:rsid w:val="00582110"/>
    <w:rsid w:val="0059539A"/>
    <w:rsid w:val="005C6B9C"/>
    <w:rsid w:val="005D0462"/>
    <w:rsid w:val="006119A9"/>
    <w:rsid w:val="0070215C"/>
    <w:rsid w:val="00734613"/>
    <w:rsid w:val="0075621C"/>
    <w:rsid w:val="00781EA4"/>
    <w:rsid w:val="007D5019"/>
    <w:rsid w:val="008D4F8E"/>
    <w:rsid w:val="00931C12"/>
    <w:rsid w:val="009728D9"/>
    <w:rsid w:val="009956D5"/>
    <w:rsid w:val="009B02C7"/>
    <w:rsid w:val="009C267C"/>
    <w:rsid w:val="009F0A4F"/>
    <w:rsid w:val="00A032D1"/>
    <w:rsid w:val="00A44180"/>
    <w:rsid w:val="00AD6DEA"/>
    <w:rsid w:val="00B24CF5"/>
    <w:rsid w:val="00B849B3"/>
    <w:rsid w:val="00BA730E"/>
    <w:rsid w:val="00BD0D16"/>
    <w:rsid w:val="00BE7171"/>
    <w:rsid w:val="00BF67CC"/>
    <w:rsid w:val="00D1737A"/>
    <w:rsid w:val="00D42DB3"/>
    <w:rsid w:val="00D43BA8"/>
    <w:rsid w:val="00D6106E"/>
    <w:rsid w:val="00D6414B"/>
    <w:rsid w:val="00DC2290"/>
    <w:rsid w:val="00E8537B"/>
    <w:rsid w:val="00E85AA2"/>
    <w:rsid w:val="00F03FA1"/>
    <w:rsid w:val="00F6037F"/>
    <w:rsid w:val="00F617F3"/>
    <w:rsid w:val="00F65131"/>
    <w:rsid w:val="00F75B4A"/>
    <w:rsid w:val="00F868BE"/>
    <w:rsid w:val="00F90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D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BD0D16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BD0D1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BD0D16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1EA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1EA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17</Words>
  <Characters>1194</Characters>
  <Application>Microsoft Office Word</Application>
  <DocSecurity>0</DocSecurity>
  <Lines>9</Lines>
  <Paragraphs>2</Paragraphs>
  <ScaleCrop>false</ScaleCrop>
  <Company>Laboratorios Menarini</Company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9</cp:revision>
  <dcterms:created xsi:type="dcterms:W3CDTF">2015-06-26T12:04:00Z</dcterms:created>
  <dcterms:modified xsi:type="dcterms:W3CDTF">2015-12-16T14:37:00Z</dcterms:modified>
</cp:coreProperties>
</file>